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452" w:rsidRDefault="00184452" w:rsidP="00187BD1">
      <w:bookmarkStart w:id="0" w:name="_GoBack"/>
      <w:r>
        <w:t>Table S</w:t>
      </w:r>
      <w:r w:rsidR="00CC1647">
        <w:t>4</w:t>
      </w:r>
      <w:r>
        <w:t xml:space="preserve">: </w:t>
      </w:r>
      <w:r w:rsidR="0005340C">
        <w:t>G</w:t>
      </w:r>
      <w:r w:rsidR="0005340C" w:rsidRPr="0005340C">
        <w:t xml:space="preserve">enes </w:t>
      </w:r>
      <w:r w:rsidR="0005340C">
        <w:t>from the genome of</w:t>
      </w:r>
      <w:r w:rsidR="0005340C" w:rsidRPr="0005340C">
        <w:t xml:space="preserve"> </w:t>
      </w:r>
      <w:r w:rsidR="00187BD1">
        <w:t>18b</w:t>
      </w:r>
      <w:r w:rsidR="0005340C" w:rsidRPr="0005340C">
        <w:t xml:space="preserve"> </w:t>
      </w:r>
      <w:r w:rsidR="0005340C">
        <w:t xml:space="preserve">that </w:t>
      </w:r>
      <w:r w:rsidR="0005340C" w:rsidRPr="0005340C">
        <w:t xml:space="preserve">are deleted in </w:t>
      </w:r>
      <w:r w:rsidR="0005340C">
        <w:t xml:space="preserve">the genome of </w:t>
      </w:r>
      <w:r w:rsidR="00187BD1">
        <w:t>H37Rv</w:t>
      </w:r>
      <w:r w:rsidR="00C041C7">
        <w:t>.</w:t>
      </w:r>
    </w:p>
    <w:tbl>
      <w:tblPr>
        <w:tblW w:w="10314" w:type="dxa"/>
        <w:tblLook w:val="04A0" w:firstRow="1" w:lastRow="0" w:firstColumn="1" w:lastColumn="0" w:noHBand="0" w:noVBand="1"/>
      </w:tblPr>
      <w:tblGrid>
        <w:gridCol w:w="1526"/>
        <w:gridCol w:w="850"/>
        <w:gridCol w:w="2835"/>
        <w:gridCol w:w="5103"/>
      </w:tblGrid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e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eng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roduc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ote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lang w:eastAsia="en-GB"/>
              </w:rPr>
              <w:t>MT18B_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lang w:eastAsia="en-GB"/>
              </w:rPr>
              <w:t>MT18B_00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09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957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rtially deleted 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37Rv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17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53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Adenylate</w:t>
            </w:r>
            <w:proofErr w:type="spellEnd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cyclase</w:t>
            </w:r>
            <w:proofErr w:type="spellEnd"/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x tandem copies in 18b, 3x 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37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Rv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pies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e not identical)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1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3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1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3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5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5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PE family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6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0A712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7123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6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7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7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2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lang w:eastAsia="en-GB"/>
              </w:rPr>
              <w:t>MT18B_3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9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lang w:eastAsia="en-GB"/>
              </w:rPr>
              <w:t>MT18B_3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9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1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1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2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2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6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PPE family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lybdenum cofactor biosynthesis protein subunit </w:t>
            </w: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oa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3DB3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5</w:t>
            </w:r>
          </w:p>
        </w:tc>
      </w:tr>
      <w:tr w:rsidR="008D665D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665D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MT18B_53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665D" w:rsidRPr="00187BD1" w:rsidRDefault="008D665D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665D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transpos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665D" w:rsidRPr="00187BD1" w:rsidRDefault="008D665D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665D">
              <w:rPr>
                <w:rFonts w:ascii="Calibri" w:eastAsia="Times New Roman" w:hAnsi="Calibri" w:cs="Times New Roman"/>
                <w:color w:val="000000"/>
                <w:lang w:eastAsia="en-GB"/>
              </w:rPr>
              <w:t>IS6110_copy-15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5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PPE family protein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Duplication in 18b</w:t>
            </w: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7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38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3DB3" w:rsidRPr="00187BD1" w:rsidTr="005D3DB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MT18B_48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87BD1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3DB3" w:rsidRPr="00187BD1" w:rsidRDefault="005D3DB3" w:rsidP="00187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187BD1" w:rsidRPr="00184452" w:rsidRDefault="00187BD1" w:rsidP="00187BD1"/>
    <w:sectPr w:rsidR="00187BD1" w:rsidRPr="00184452" w:rsidSect="003E5E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05340C"/>
    <w:rsid w:val="000A7123"/>
    <w:rsid w:val="00184452"/>
    <w:rsid w:val="00187BD1"/>
    <w:rsid w:val="003E5EA5"/>
    <w:rsid w:val="005D3DB3"/>
    <w:rsid w:val="005E3508"/>
    <w:rsid w:val="008D665D"/>
    <w:rsid w:val="00957384"/>
    <w:rsid w:val="009F3AAD"/>
    <w:rsid w:val="00A42D61"/>
    <w:rsid w:val="00C041C7"/>
    <w:rsid w:val="00CC1647"/>
    <w:rsid w:val="00E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7</cp:revision>
  <dcterms:created xsi:type="dcterms:W3CDTF">2015-03-24T13:03:00Z</dcterms:created>
  <dcterms:modified xsi:type="dcterms:W3CDTF">2015-11-19T12:55:00Z</dcterms:modified>
</cp:coreProperties>
</file>